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379B3" w14:textId="3E37F105" w:rsidR="005F03F0" w:rsidRPr="005F03F0" w:rsidRDefault="005F03F0" w:rsidP="005F03F0">
      <w:pPr>
        <w:pStyle w:val="SupplementaryMaterial"/>
        <w:rPr>
          <w:b w:val="0"/>
        </w:rPr>
      </w:pPr>
      <w:r w:rsidRPr="001549D3">
        <w:t>Supplementary Material</w:t>
      </w:r>
    </w:p>
    <w:p w14:paraId="1BF24673" w14:textId="7015E92C" w:rsidR="00280AF0" w:rsidRPr="005F03F0" w:rsidRDefault="005F03F0" w:rsidP="003358CA">
      <w:pPr>
        <w:spacing w:before="40" w:after="4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205E4">
        <w:rPr>
          <w:rFonts w:ascii="Times New Roman" w:eastAsia="SimSun" w:hAnsi="Times New Roman" w:cs="Times New Roman"/>
          <w:b/>
          <w:bCs/>
          <w:sz w:val="24"/>
          <w:szCs w:val="24"/>
        </w:rPr>
        <w:t>Supplementary Text 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280AF0" w:rsidRPr="002205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bjective assessment of health-related quality of life (</w:t>
      </w:r>
      <w:proofErr w:type="spellStart"/>
      <w:r w:rsidR="00280AF0" w:rsidRPr="002205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RQoL</w:t>
      </w:r>
      <w:proofErr w:type="spellEnd"/>
      <w:r w:rsidR="00280AF0" w:rsidRPr="002205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317F0A8C" w14:textId="15D4BE00" w:rsidR="00280AF0" w:rsidRPr="004408A1" w:rsidRDefault="00F173F5" w:rsidP="003358CA">
      <w:pPr>
        <w:spacing w:before="40" w:after="40"/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r w:rsidRPr="004408A1">
        <w:rPr>
          <w:rFonts w:ascii="Times New Roman" w:eastAsia="Times New Roman" w:hAnsi="Times New Roman" w:cs="Times New Roman"/>
          <w:sz w:val="24"/>
          <w:szCs w:val="24"/>
        </w:rPr>
        <w:t>The Thyroid Cancer-Specific Quality of Life (THYCA-QoL)</w:t>
      </w:r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is used to measure specific </w:t>
      </w:r>
      <w:proofErr w:type="spellStart"/>
      <w:r w:rsidR="00280AF0" w:rsidRPr="004408A1">
        <w:rPr>
          <w:rFonts w:ascii="Times New Roman" w:eastAsia="SimSun" w:hAnsi="Times New Roman" w:cs="Times New Roman"/>
          <w:sz w:val="24"/>
          <w:szCs w:val="24"/>
        </w:rPr>
        <w:t>HRQoL</w:t>
      </w:r>
      <w:proofErr w:type="spellEnd"/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in patients with thyroid cancer. The questionnaire consists of 24 items, with a time frame of the past week (except for the sexual interest item which is </w:t>
      </w:r>
      <w:r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the </w:t>
      </w:r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>past four weeks). THYCA-QoL includes seven symptom scales (neuromuscular, voice, concentration, sympathetic, throat/mouth, psychological and sensory problems) and six single items (problems with scars, felt chilly, tingling hands/feet, gained weight, headaches, and sexual interest). Each item is rated on a scale of not at all, a little, quite a bit, and very much, from 1 to 4, which is linearly converted to a standardized score ranging from 0 to 100</w:t>
      </w:r>
      <w:r w:rsidR="003358CA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</w:t>
      </w:r>
      <w:r w:rsidR="00C82021" w:rsidRPr="004408A1">
        <w:rPr>
          <w:rFonts w:ascii="Times New Roman" w:hAnsi="Times New Roman" w:cs="Times New Roman"/>
          <w:sz w:val="24"/>
          <w:szCs w:val="24"/>
        </w:rPr>
        <w:t>(Husson et al., 2013)</w:t>
      </w:r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. A higher score on the sexual interest item indicates a higher interest in sexual behavior, and a higher score on the other items </w:t>
      </w:r>
      <w:proofErr w:type="gramStart"/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>indicate</w:t>
      </w:r>
      <w:proofErr w:type="gramEnd"/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more complaints about the symptom.</w:t>
      </w:r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Therefore, after the sexual interest item is scored in reverse, a higher score of this item indicates lower interest in sexual behavior</w:t>
      </w:r>
      <w:r w:rsidR="007C0360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</w:t>
      </w:r>
      <w:r w:rsidR="007C0360" w:rsidRPr="004408A1">
        <w:rPr>
          <w:rFonts w:ascii="Times New Roman" w:hAnsi="Times New Roman" w:cs="Times New Roman"/>
          <w:sz w:val="24"/>
          <w:szCs w:val="24"/>
        </w:rPr>
        <w:t>(Chen et al., 2023)</w:t>
      </w:r>
      <w:r w:rsidR="00280AF0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>.</w:t>
      </w:r>
      <w:r w:rsidR="00C82021" w:rsidRPr="004408A1">
        <w:rPr>
          <w:rFonts w:ascii="Times New Roman" w:hAnsi="Times New Roman" w:cs="Times New Roman"/>
          <w:sz w:val="24"/>
          <w:szCs w:val="24"/>
        </w:rPr>
        <w:t xml:space="preserve"> </w:t>
      </w:r>
      <w:r w:rsidR="00C82021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The Cronbach's alpha coefficients of the scale range from 0.45-0.82, and most of the THYCA-QoL 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scales</w:t>
      </w:r>
      <w:r w:rsidR="00C82021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are weakly correlated with the EORTC QLQ-C30 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scales</w:t>
      </w:r>
      <w:r w:rsidR="00C82021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 xml:space="preserve"> (r&lt;0.40)</w:t>
      </w:r>
      <w:r w:rsidR="00C82021" w:rsidRPr="004408A1">
        <w:rPr>
          <w:rFonts w:ascii="Times New Roman" w:hAnsi="Times New Roman" w:cs="Times New Roman"/>
          <w:sz w:val="24"/>
          <w:szCs w:val="24"/>
        </w:rPr>
        <w:t xml:space="preserve"> </w:t>
      </w:r>
      <w:r w:rsidR="00C82021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>(Husson et al., 2013).</w:t>
      </w:r>
    </w:p>
    <w:p w14:paraId="71C46D8E" w14:textId="7523507B" w:rsidR="00280AF0" w:rsidRPr="004408A1" w:rsidRDefault="00280AF0" w:rsidP="003358CA">
      <w:pPr>
        <w:spacing w:before="40" w:after="40"/>
        <w:ind w:firstLineChars="100" w:firstLine="240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</w:t>
      </w:r>
      <w:r w:rsidR="00F173F5" w:rsidRPr="004408A1">
        <w:rPr>
          <w:rFonts w:ascii="Times New Roman" w:eastAsia="Times New Roman" w:hAnsi="Times New Roman" w:cs="Times New Roman"/>
          <w:sz w:val="24"/>
          <w:szCs w:val="24"/>
        </w:rPr>
        <w:t xml:space="preserve">European Organization for Research and Treatment of Cancer Quality of Life Questionnaire-C30 (EORTC QLQ -C30) 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includes 30 questions that measure common questions about </w:t>
      </w:r>
      <w:proofErr w:type="spellStart"/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HRQoL</w:t>
      </w:r>
      <w:proofErr w:type="spellEnd"/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 all cancer patients. It includes </w:t>
      </w:r>
      <w:bookmarkStart w:id="0" w:name="_Hlk138177828"/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global health status (GHS)</w:t>
      </w:r>
      <w:bookmarkEnd w:id="0"/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; five functional scales: physical, role, cognitive, emotional, and social; three symptom scales: fatigue, pain, and nausea/vomiting; and 6 single items assessing common symptoms: dyspnea, loss of appetite, insomnia, constipation, diarrhea, and financial difficulty. The time frame for these questions is the most recent week. The answers to the first 28 questions have four levels: not at all, a little, quite a bit, and very much, on a scale of 1-4, respectively. The answers to the last two questions are divided into seven grades on a scale of 1-7. After a linear transformation, the range of scores for each domain is converted to a standardized score ranging from 0 to 100. A higher score on the functional scale and GHS means better function and general health, while a higher score on the symptom scale means more discomfort. 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Cronbach's </w:t>
      </w:r>
      <w:r w:rsidR="00C82021" w:rsidRPr="004408A1">
        <w:rPr>
          <w:rStyle w:val="transsent"/>
          <w:rFonts w:ascii="Times New Roman" w:eastAsia="SimSun" w:hAnsi="Times New Roman" w:cs="Times New Roman"/>
          <w:sz w:val="24"/>
          <w:szCs w:val="24"/>
        </w:rPr>
        <w:t>alpha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oefficient of all scales was &gt; 0.50, and there was a moderate correlation between scales, indicating that these scales assessed different parts of </w:t>
      </w:r>
      <w:proofErr w:type="spellStart"/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HRQoL</w:t>
      </w:r>
      <w:proofErr w:type="spellEnd"/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(Aaronson et al., 1993). 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summary score of the EORTC QLQ-C30 scale can be obtained by calculation, and its algorithm can be obtained through the website </w:t>
      </w:r>
      <w:hyperlink r:id="rId7" w:history="1">
        <w:r w:rsidR="003358CA" w:rsidRPr="004408A1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http://groups.eortc.be/qol</w:t>
        </w:r>
      </w:hyperlink>
      <w:r w:rsidR="007C0360" w:rsidRPr="004408A1">
        <w:rPr>
          <w:rStyle w:val="Hyperlink"/>
          <w:rFonts w:ascii="Times New Roman" w:eastAsia="SimSun" w:hAnsi="Times New Roman" w:cs="Times New Roman"/>
          <w:sz w:val="24"/>
          <w:szCs w:val="24"/>
        </w:rPr>
        <w:t xml:space="preserve"> </w:t>
      </w:r>
      <w:r w:rsidR="007C0360" w:rsidRPr="004408A1">
        <w:rPr>
          <w:rFonts w:ascii="Times New Roman" w:hAnsi="Times New Roman" w:cs="Times New Roman"/>
          <w:sz w:val="24"/>
          <w:szCs w:val="24"/>
        </w:rPr>
        <w:t>(Giesinger et al., 2016)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</w:p>
    <w:p w14:paraId="14633905" w14:textId="00FD3DCE" w:rsidR="00280AF0" w:rsidRPr="004408A1" w:rsidRDefault="00280AF0" w:rsidP="003358CA">
      <w:pPr>
        <w:spacing w:before="40" w:after="40"/>
        <w:ind w:firstLineChars="100" w:firstLine="24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4408A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F173F5" w:rsidRPr="004408A1">
        <w:rPr>
          <w:rFonts w:ascii="Times New Roman" w:eastAsia="Times New Roman" w:hAnsi="Times New Roman" w:cs="Times New Roman"/>
          <w:sz w:val="24"/>
          <w:szCs w:val="24"/>
        </w:rPr>
        <w:t>Hamilton Anxiety Scale (HAMA)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one of the first rating scales to measure the severity of anxiety symptoms. It consists of 14 symptom items, including psychological and physical symptoms: anxious mood; tension (including startle response, fatigability, restlessness); fears (including of the dark/strangers/crowds); insomnia; intellectual (poor memory/difficulty concentrating); depressed mood (including anhedonia); somatic symptoms (including aches and pains, stiffness, bruxism); sensory (including tinnitus, blurred vision); cardiovascular (including tachycardia and palpitations); respiratory (chest tightness, choking); gastrointestinal (including 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>irritable bowel syndrome-type symptoms); genitourinary (including urinary frequency, loss of libido); autonomic (including dry mouth, tension headache) and observed behavior at interview (restless, fidgety, etc.). Scores range from 0 (not present) to 4 (severe)</w:t>
      </w:r>
      <w:r w:rsidR="007C0360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7C0360" w:rsidRPr="004408A1">
        <w:rPr>
          <w:rFonts w:ascii="Times New Roman" w:hAnsi="Times New Roman" w:cs="Times New Roman"/>
          <w:sz w:val="24"/>
          <w:szCs w:val="24"/>
        </w:rPr>
        <w:t>(Hamilton, 1959)</w:t>
      </w:r>
      <w:r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r w:rsidR="00C82021" w:rsidRPr="004408A1">
        <w:rPr>
          <w:rFonts w:ascii="Times New Roman" w:hAnsi="Times New Roman" w:cs="Times New Roman"/>
          <w:sz w:val="24"/>
          <w:szCs w:val="24"/>
        </w:rPr>
        <w:t xml:space="preserve"> 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scale has </w:t>
      </w:r>
      <w:r w:rsidR="004408A1" w:rsidRPr="004408A1">
        <w:rPr>
          <w:rFonts w:ascii="Times New Roman" w:hAnsi="Times New Roman" w:cs="Times New Roman"/>
          <w:color w:val="000000"/>
          <w:spacing w:val="15"/>
          <w:sz w:val="24"/>
          <w:szCs w:val="24"/>
        </w:rPr>
        <w:t>sufficient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reliability and validity </w:t>
      </w:r>
      <w:r w:rsidR="00C82021" w:rsidRPr="004408A1">
        <w:rPr>
          <w:rFonts w:ascii="Times New Roman" w:hAnsi="Times New Roman" w:cs="Times New Roman"/>
          <w:sz w:val="24"/>
          <w:szCs w:val="24"/>
        </w:rPr>
        <w:t>(</w:t>
      </w:r>
      <w:r w:rsidR="00C82021" w:rsidRPr="004408A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ier</w:t>
      </w:r>
      <w:r w:rsidR="00C82021" w:rsidRPr="004408A1">
        <w:rPr>
          <w:rFonts w:ascii="Times New Roman" w:hAnsi="Times New Roman" w:cs="Times New Roman"/>
          <w:sz w:val="24"/>
          <w:szCs w:val="24"/>
        </w:rPr>
        <w:t xml:space="preserve"> et al., 1988)</w:t>
      </w:r>
      <w:r w:rsidR="00C82021" w:rsidRPr="004408A1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</w:p>
    <w:p w14:paraId="1855D689" w14:textId="77777777" w:rsidR="003358CA" w:rsidRPr="004408A1" w:rsidRDefault="003358CA" w:rsidP="003358CA">
      <w:pPr>
        <w:spacing w:before="40" w:after="40"/>
        <w:ind w:firstLineChars="100" w:firstLine="270"/>
        <w:rPr>
          <w:rFonts w:ascii="Times New Roman" w:eastAsia="SimSun" w:hAnsi="Times New Roman" w:cs="Times New Roman"/>
          <w:color w:val="000000" w:themeColor="text1"/>
          <w:spacing w:val="15"/>
          <w:sz w:val="24"/>
          <w:szCs w:val="24"/>
        </w:rPr>
      </w:pPr>
    </w:p>
    <w:p w14:paraId="3C3406F0" w14:textId="54C66A96" w:rsidR="00280AF0" w:rsidRPr="004408A1" w:rsidRDefault="00280AF0" w:rsidP="003358CA">
      <w:pPr>
        <w:spacing w:before="40" w:after="4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408A1">
        <w:rPr>
          <w:rFonts w:ascii="Times New Roman" w:eastAsia="SimSun" w:hAnsi="Times New Roman" w:cs="Times New Roman"/>
          <w:b/>
          <w:bCs/>
          <w:sz w:val="24"/>
          <w:szCs w:val="24"/>
        </w:rPr>
        <w:t>References:</w:t>
      </w:r>
    </w:p>
    <w:p w14:paraId="1706223E" w14:textId="4EEA6495" w:rsidR="007C0360" w:rsidRPr="004408A1" w:rsidRDefault="007C0360" w:rsidP="004408A1">
      <w:pPr>
        <w:pStyle w:val="Bibliography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408A1">
        <w:rPr>
          <w:rFonts w:ascii="Times New Roman" w:hAnsi="Times New Roman" w:cs="Times New Roman"/>
          <w:sz w:val="24"/>
          <w:szCs w:val="24"/>
        </w:rPr>
        <w:t xml:space="preserve">Aaronson, N. K.,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Ahmedza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 xml:space="preserve">, S., Bergman, B., Bullinger, M., Cull, A., Duez, N. J., et al. (1993). The European Organization for Research and Treatment of Cancer QLQ-C30: A Quality-of-Life Instrument for Use in International Clinical Trials in Oncology. </w:t>
      </w:r>
      <w:r w:rsidRPr="004408A1">
        <w:rPr>
          <w:rFonts w:ascii="Times New Roman" w:hAnsi="Times New Roman" w:cs="Times New Roman"/>
          <w:i/>
          <w:iCs/>
          <w:sz w:val="24"/>
          <w:szCs w:val="24"/>
        </w:rPr>
        <w:t>JNCI J. Natl. Cancer Inst.</w:t>
      </w:r>
      <w:r w:rsidRPr="004408A1">
        <w:rPr>
          <w:rFonts w:ascii="Times New Roman" w:hAnsi="Times New Roman" w:cs="Times New Roman"/>
          <w:sz w:val="24"/>
          <w:szCs w:val="24"/>
        </w:rPr>
        <w:t xml:space="preserve"> 85, 365–376.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jnc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>/85.5.365</w:t>
      </w:r>
    </w:p>
    <w:p w14:paraId="615C6496" w14:textId="77777777" w:rsidR="007C0360" w:rsidRPr="004408A1" w:rsidRDefault="007C0360" w:rsidP="004408A1">
      <w:pPr>
        <w:pStyle w:val="Bibliography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408A1">
        <w:rPr>
          <w:rFonts w:ascii="Times New Roman" w:hAnsi="Times New Roman" w:cs="Times New Roman"/>
          <w:sz w:val="24"/>
          <w:szCs w:val="24"/>
        </w:rPr>
        <w:t xml:space="preserve">Chen, C., Cao, J., Wang, Y., Han, X., Zhang, Y., and Zhuang, S. (2023). Health-Related Quality of Life and Thyroid Cancer-Specific Symptoms in Patients Treated for Differentiated Thyroid Cancer: A Single-Center Cross-Sectional Survey from Mainland China. </w:t>
      </w:r>
      <w:r w:rsidRPr="004408A1">
        <w:rPr>
          <w:rFonts w:ascii="Times New Roman" w:hAnsi="Times New Roman" w:cs="Times New Roman"/>
          <w:i/>
          <w:iCs/>
          <w:sz w:val="24"/>
          <w:szCs w:val="24"/>
        </w:rPr>
        <w:t>Thyroid</w:t>
      </w:r>
      <w:r w:rsidRPr="004408A1">
        <w:rPr>
          <w:rFonts w:ascii="Times New Roman" w:hAnsi="Times New Roman" w:cs="Times New Roman"/>
          <w:sz w:val="24"/>
          <w:szCs w:val="24"/>
        </w:rPr>
        <w:t xml:space="preserve"> 33, 474–483.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>: 10.1089/thy.2022.0490</w:t>
      </w:r>
    </w:p>
    <w:p w14:paraId="308BB3F2" w14:textId="77777777" w:rsidR="007C0360" w:rsidRPr="004408A1" w:rsidRDefault="007C0360" w:rsidP="004408A1">
      <w:pPr>
        <w:pStyle w:val="Bibliography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408A1">
        <w:rPr>
          <w:rFonts w:ascii="Times New Roman" w:hAnsi="Times New Roman" w:cs="Times New Roman"/>
          <w:sz w:val="24"/>
          <w:szCs w:val="24"/>
        </w:rPr>
        <w:t xml:space="preserve">Giesinger, J. M., Kieffer, J. M.,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Fayers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 xml:space="preserve">, P. M.,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Groenvold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 xml:space="preserve">, M., Petersen, M. Aa., Scott, N. W., et al. (2016). Replication and validation of higher order models demonstrated that a summary score for the EORTC QLQ-C30 is robust. </w:t>
      </w:r>
      <w:r w:rsidRPr="004408A1">
        <w:rPr>
          <w:rFonts w:ascii="Times New Roman" w:hAnsi="Times New Roman" w:cs="Times New Roman"/>
          <w:i/>
          <w:iCs/>
          <w:sz w:val="24"/>
          <w:szCs w:val="24"/>
        </w:rPr>
        <w:t>J. Clin. Epidemiol.</w:t>
      </w:r>
      <w:r w:rsidRPr="004408A1">
        <w:rPr>
          <w:rFonts w:ascii="Times New Roman" w:hAnsi="Times New Roman" w:cs="Times New Roman"/>
          <w:sz w:val="24"/>
          <w:szCs w:val="24"/>
        </w:rPr>
        <w:t xml:space="preserve"> 69, 79–88.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>: 10.1016/j.jclinepi.2015.08.007</w:t>
      </w:r>
    </w:p>
    <w:p w14:paraId="7A832281" w14:textId="77777777" w:rsidR="007C0360" w:rsidRPr="004408A1" w:rsidRDefault="007C0360" w:rsidP="004408A1">
      <w:pPr>
        <w:pStyle w:val="Bibliography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408A1">
        <w:rPr>
          <w:rFonts w:ascii="Times New Roman" w:hAnsi="Times New Roman" w:cs="Times New Roman"/>
          <w:sz w:val="24"/>
          <w:szCs w:val="24"/>
        </w:rPr>
        <w:t xml:space="preserve">Hamilton, M. (1959). THE ASSESSMENT OF ANXIETY STATES BY RATING. </w:t>
      </w:r>
      <w:r w:rsidRPr="004408A1">
        <w:rPr>
          <w:rFonts w:ascii="Times New Roman" w:hAnsi="Times New Roman" w:cs="Times New Roman"/>
          <w:i/>
          <w:iCs/>
          <w:sz w:val="24"/>
          <w:szCs w:val="24"/>
        </w:rPr>
        <w:t>Br. J. Med. Psychol.</w:t>
      </w:r>
      <w:r w:rsidRPr="004408A1">
        <w:rPr>
          <w:rFonts w:ascii="Times New Roman" w:hAnsi="Times New Roman" w:cs="Times New Roman"/>
          <w:sz w:val="24"/>
          <w:szCs w:val="24"/>
        </w:rPr>
        <w:t xml:space="preserve"> 32, 50–55.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>: 10.1111/j.2044-</w:t>
      </w:r>
      <w:proofErr w:type="gramStart"/>
      <w:r w:rsidRPr="004408A1">
        <w:rPr>
          <w:rFonts w:ascii="Times New Roman" w:hAnsi="Times New Roman" w:cs="Times New Roman"/>
          <w:sz w:val="24"/>
          <w:szCs w:val="24"/>
        </w:rPr>
        <w:t>8341.1959.tb</w:t>
      </w:r>
      <w:proofErr w:type="gramEnd"/>
      <w:r w:rsidRPr="004408A1">
        <w:rPr>
          <w:rFonts w:ascii="Times New Roman" w:hAnsi="Times New Roman" w:cs="Times New Roman"/>
          <w:sz w:val="24"/>
          <w:szCs w:val="24"/>
        </w:rPr>
        <w:t>00467.x</w:t>
      </w:r>
    </w:p>
    <w:p w14:paraId="588BFFE0" w14:textId="362531FC" w:rsidR="00280AF0" w:rsidRPr="004408A1" w:rsidRDefault="00C82021" w:rsidP="004408A1">
      <w:pPr>
        <w:pStyle w:val="Bibliography"/>
        <w:numPr>
          <w:ilvl w:val="0"/>
          <w:numId w:val="4"/>
        </w:numPr>
        <w:ind w:left="442" w:hanging="442"/>
        <w:rPr>
          <w:rFonts w:ascii="Times New Roman" w:hAnsi="Times New Roman" w:cs="Times New Roman"/>
          <w:sz w:val="24"/>
          <w:szCs w:val="24"/>
        </w:rPr>
      </w:pPr>
      <w:r w:rsidRPr="004408A1">
        <w:rPr>
          <w:rFonts w:ascii="Times New Roman" w:hAnsi="Times New Roman" w:cs="Times New Roman"/>
          <w:sz w:val="24"/>
          <w:szCs w:val="24"/>
        </w:rPr>
        <w:t xml:space="preserve">Husson, O., Haak, H. R., Mols, F.,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Nieuwenhuijzen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 xml:space="preserve">, G. A.,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Nieuwlaat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 xml:space="preserve">, W.-A.,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Reemst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 xml:space="preserve">, P. H., et al. (2013). Development of a disease-specific health-related quality of life questionnaire (THYCA-QoL) for thyroid cancer survivors. Acta Oncol. 52, 447–454. </w:t>
      </w:r>
      <w:proofErr w:type="spellStart"/>
      <w:r w:rsidRPr="004408A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408A1">
        <w:rPr>
          <w:rFonts w:ascii="Times New Roman" w:hAnsi="Times New Roman" w:cs="Times New Roman"/>
          <w:sz w:val="24"/>
          <w:szCs w:val="24"/>
        </w:rPr>
        <w:t>: 10.3109/0284186X.2012.718445</w:t>
      </w:r>
    </w:p>
    <w:p w14:paraId="6E41AB0A" w14:textId="1703A578" w:rsidR="004408A1" w:rsidRPr="004408A1" w:rsidRDefault="004408A1" w:rsidP="004408A1">
      <w:pPr>
        <w:pStyle w:val="ListParagraph"/>
        <w:numPr>
          <w:ilvl w:val="0"/>
          <w:numId w:val="4"/>
        </w:numPr>
        <w:spacing w:after="240"/>
        <w:ind w:left="442" w:firstLineChars="0" w:hanging="442"/>
        <w:rPr>
          <w:rFonts w:ascii="Times New Roman" w:hAnsi="Times New Roman" w:cs="Times New Roman"/>
          <w:sz w:val="24"/>
          <w:szCs w:val="24"/>
        </w:rPr>
      </w:pPr>
      <w:r w:rsidRPr="004408A1">
        <w:rPr>
          <w:rFonts w:ascii="Times New Roman" w:hAnsi="Times New Roman" w:cs="Times New Roman"/>
          <w:sz w:val="24"/>
          <w:szCs w:val="24"/>
        </w:rPr>
        <w:t xml:space="preserve">Maier, W., Buller, R., Philipp, M., </w:t>
      </w:r>
      <w:r w:rsidR="00C748A4">
        <w:rPr>
          <w:rFonts w:ascii="Times New Roman" w:hAnsi="Times New Roman" w:cs="Times New Roman" w:hint="eastAsia"/>
          <w:sz w:val="24"/>
          <w:szCs w:val="24"/>
        </w:rPr>
        <w:t>and</w:t>
      </w:r>
      <w:r w:rsidRPr="004408A1">
        <w:rPr>
          <w:rFonts w:ascii="Times New Roman" w:hAnsi="Times New Roman" w:cs="Times New Roman"/>
          <w:sz w:val="24"/>
          <w:szCs w:val="24"/>
        </w:rPr>
        <w:t xml:space="preserve"> Heuser, I. (1988). The Hamilton Anxiety Scale: reliability, validity and sensitivity to change in anxiety and depressive disorders. Journal of affective disorders, 14(1), 61–68. doi:10.1016/0165-0327(88)90072-9</w:t>
      </w:r>
    </w:p>
    <w:sectPr w:rsidR="004408A1" w:rsidRPr="004408A1" w:rsidSect="00AF514C">
      <w:footerReference w:type="default" r:id="rId8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E7BF12" w14:textId="77777777" w:rsidR="005072D3" w:rsidRDefault="005072D3" w:rsidP="00731FD6">
      <w:r>
        <w:separator/>
      </w:r>
    </w:p>
  </w:endnote>
  <w:endnote w:type="continuationSeparator" w:id="0">
    <w:p w14:paraId="4C45620E" w14:textId="77777777" w:rsidR="005072D3" w:rsidRDefault="005072D3" w:rsidP="0073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24925844"/>
      <w:docPartObj>
        <w:docPartGallery w:val="Page Numbers (Bottom of Page)"/>
        <w:docPartUnique/>
      </w:docPartObj>
    </w:sdtPr>
    <w:sdtContent>
      <w:p w14:paraId="6D4D84FC" w14:textId="057875CE" w:rsidR="00731FD6" w:rsidRDefault="00731F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86FBB0" w14:textId="77777777" w:rsidR="00731FD6" w:rsidRDefault="00731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F07053" w14:textId="77777777" w:rsidR="005072D3" w:rsidRDefault="005072D3" w:rsidP="00731FD6">
      <w:r>
        <w:separator/>
      </w:r>
    </w:p>
  </w:footnote>
  <w:footnote w:type="continuationSeparator" w:id="0">
    <w:p w14:paraId="079C0C6B" w14:textId="77777777" w:rsidR="005072D3" w:rsidRDefault="005072D3" w:rsidP="00731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70E64"/>
    <w:multiLevelType w:val="hybridMultilevel"/>
    <w:tmpl w:val="8F12429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46A2E89"/>
    <w:multiLevelType w:val="hybridMultilevel"/>
    <w:tmpl w:val="6B226BE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DCC2E31"/>
    <w:multiLevelType w:val="hybridMultilevel"/>
    <w:tmpl w:val="6E78776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461281F"/>
    <w:multiLevelType w:val="hybridMultilevel"/>
    <w:tmpl w:val="704EEEB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5434898">
    <w:abstractNumId w:val="2"/>
  </w:num>
  <w:num w:numId="2" w16cid:durableId="781076144">
    <w:abstractNumId w:val="0"/>
  </w:num>
  <w:num w:numId="3" w16cid:durableId="1896693191">
    <w:abstractNumId w:val="1"/>
  </w:num>
  <w:num w:numId="4" w16cid:durableId="7624529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09"/>
    <w:rsid w:val="00094670"/>
    <w:rsid w:val="00114B9D"/>
    <w:rsid w:val="0017593E"/>
    <w:rsid w:val="001F56F4"/>
    <w:rsid w:val="00211909"/>
    <w:rsid w:val="002205E4"/>
    <w:rsid w:val="00280AF0"/>
    <w:rsid w:val="002B25CD"/>
    <w:rsid w:val="002B720B"/>
    <w:rsid w:val="002E43CB"/>
    <w:rsid w:val="002E76B8"/>
    <w:rsid w:val="003157B3"/>
    <w:rsid w:val="003358CA"/>
    <w:rsid w:val="004408A1"/>
    <w:rsid w:val="005072D3"/>
    <w:rsid w:val="005F03F0"/>
    <w:rsid w:val="006C5A35"/>
    <w:rsid w:val="00703224"/>
    <w:rsid w:val="00731FD6"/>
    <w:rsid w:val="00734528"/>
    <w:rsid w:val="007C0360"/>
    <w:rsid w:val="009252F1"/>
    <w:rsid w:val="00991965"/>
    <w:rsid w:val="00AB3747"/>
    <w:rsid w:val="00AF514C"/>
    <w:rsid w:val="00B03441"/>
    <w:rsid w:val="00BB1865"/>
    <w:rsid w:val="00C748A4"/>
    <w:rsid w:val="00C82021"/>
    <w:rsid w:val="00D236E1"/>
    <w:rsid w:val="00F11B51"/>
    <w:rsid w:val="00F1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F5AFD0"/>
  <w15:chartTrackingRefBased/>
  <w15:docId w15:val="{3D829BED-FAAB-46BD-99DE-B9AC7F52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73452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ranssent">
    <w:name w:val="transsent"/>
    <w:basedOn w:val="DefaultParagraphFont"/>
    <w:qFormat/>
    <w:rsid w:val="00280AF0"/>
  </w:style>
  <w:style w:type="paragraph" w:styleId="Bibliography">
    <w:name w:val="Bibliography"/>
    <w:basedOn w:val="Normal"/>
    <w:next w:val="Normal"/>
    <w:uiPriority w:val="37"/>
    <w:unhideWhenUsed/>
    <w:rsid w:val="00280AF0"/>
    <w:pPr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731F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F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FD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58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8CA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5F03F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F03F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F03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C82021"/>
  </w:style>
  <w:style w:type="paragraph" w:styleId="ListParagraph">
    <w:name w:val="List Paragraph"/>
    <w:basedOn w:val="Normal"/>
    <w:uiPriority w:val="34"/>
    <w:qFormat/>
    <w:rsid w:val="004408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4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roups.eortc.be/qo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刘</dc:creator>
  <cp:keywords/>
  <dc:description/>
  <cp:lastModifiedBy>Rachael Durham</cp:lastModifiedBy>
  <cp:revision>2</cp:revision>
  <dcterms:created xsi:type="dcterms:W3CDTF">2024-07-18T08:46:00Z</dcterms:created>
  <dcterms:modified xsi:type="dcterms:W3CDTF">2024-07-1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8fsUyug"/&gt;&lt;style id="http://www.zotero.org/styles/frontiers-in-psycholog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GrammarlyDocumentId">
    <vt:lpwstr>053437e1dee7e47db5769c2dff47383a1ec67fee0d59a0d9df5bbd7865b07343</vt:lpwstr>
  </property>
</Properties>
</file>